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5F1BD" w14:textId="40917FC7" w:rsidR="00450106" w:rsidRDefault="00B72CB1" w:rsidP="00450106">
      <w:pPr>
        <w:pStyle w:val="a3"/>
        <w:keepNext/>
      </w:pPr>
      <w:r>
        <w:t xml:space="preserve">Supplementary </w:t>
      </w:r>
      <w:r w:rsidR="00450106">
        <w:t xml:space="preserve">Table </w:t>
      </w:r>
      <w:r>
        <w:t xml:space="preserve">1. </w:t>
      </w:r>
      <w:r w:rsidR="00450106">
        <w:t>Baseline characteristics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2268"/>
        <w:gridCol w:w="1172"/>
        <w:gridCol w:w="1113"/>
        <w:gridCol w:w="1418"/>
        <w:gridCol w:w="830"/>
        <w:gridCol w:w="571"/>
        <w:gridCol w:w="574"/>
        <w:gridCol w:w="571"/>
        <w:gridCol w:w="571"/>
        <w:gridCol w:w="621"/>
        <w:gridCol w:w="1206"/>
        <w:gridCol w:w="1701"/>
        <w:gridCol w:w="1276"/>
      </w:tblGrid>
      <w:tr w:rsidR="00450106" w:rsidRPr="00E53A0A" w14:paraId="30D451E1" w14:textId="77777777" w:rsidTr="0091098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7B6CD" w14:textId="77777777" w:rsidR="00450106" w:rsidRPr="003573BD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3A0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3573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udy</w:t>
            </w:r>
          </w:p>
        </w:tc>
        <w:tc>
          <w:tcPr>
            <w:tcW w:w="1172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bottom"/>
          </w:tcPr>
          <w:p w14:paraId="2F7CB9D4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bottom"/>
          </w:tcPr>
          <w:p w14:paraId="5EF1CE4F" w14:textId="77777777" w:rsidR="00450106" w:rsidRPr="00DB02D9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02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 (n)</w:t>
            </w:r>
          </w:p>
        </w:tc>
        <w:tc>
          <w:tcPr>
            <w:tcW w:w="1418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493CC" w14:textId="77777777" w:rsidR="00450106" w:rsidRPr="003573BD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an Age </w:t>
            </w:r>
            <w:r w:rsidRPr="00F60A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D</w:t>
            </w:r>
          </w:p>
        </w:tc>
        <w:tc>
          <w:tcPr>
            <w:tcW w:w="83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6F6EA" w14:textId="77777777" w:rsidR="00450106" w:rsidRPr="003573BD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571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bottom"/>
          </w:tcPr>
          <w:p w14:paraId="0BDB47F4" w14:textId="77777777" w:rsidR="00450106" w:rsidRPr="00F60AA9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60A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F</w:t>
            </w:r>
          </w:p>
        </w:tc>
        <w:tc>
          <w:tcPr>
            <w:tcW w:w="574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bottom"/>
          </w:tcPr>
          <w:p w14:paraId="7664000E" w14:textId="77777777" w:rsidR="00450106" w:rsidRPr="00F60AA9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T</w:t>
            </w:r>
          </w:p>
        </w:tc>
        <w:tc>
          <w:tcPr>
            <w:tcW w:w="571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bottom"/>
          </w:tcPr>
          <w:p w14:paraId="7562FD90" w14:textId="77777777" w:rsidR="00450106" w:rsidRPr="00F60AA9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M</w:t>
            </w:r>
          </w:p>
        </w:tc>
        <w:tc>
          <w:tcPr>
            <w:tcW w:w="571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bottom"/>
          </w:tcPr>
          <w:p w14:paraId="71A66D7A" w14:textId="77777777" w:rsidR="00450106" w:rsidRPr="00F60AA9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SA</w:t>
            </w:r>
          </w:p>
        </w:tc>
        <w:tc>
          <w:tcPr>
            <w:tcW w:w="621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bottom"/>
          </w:tcPr>
          <w:p w14:paraId="18C2DE61" w14:textId="77777777" w:rsidR="00450106" w:rsidRPr="00F60AA9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VEF</w:t>
            </w:r>
          </w:p>
        </w:tc>
        <w:tc>
          <w:tcPr>
            <w:tcW w:w="1206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bottom"/>
          </w:tcPr>
          <w:p w14:paraId="06D9E8DD" w14:textId="77777777" w:rsidR="00450106" w:rsidRPr="00F60AA9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an </w:t>
            </w:r>
            <w:r w:rsidRPr="00F60A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seline BMI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54D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kg/m</w:t>
            </w:r>
            <w:r w:rsidRPr="00654D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654D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bottom"/>
          </w:tcPr>
          <w:p w14:paraId="70C70D8C" w14:textId="77777777" w:rsidR="00450106" w:rsidRPr="00F60AA9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an </w:t>
            </w:r>
            <w:r w:rsidRPr="00F60A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t the end of follow-up </w:t>
            </w:r>
            <w:r w:rsidRPr="00654D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kg/m</w:t>
            </w:r>
            <w:r w:rsidRPr="00654D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654D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bottom"/>
          </w:tcPr>
          <w:p w14:paraId="1F5F9498" w14:textId="77777777" w:rsidR="00450106" w:rsidRPr="00F60AA9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Weight change </w:t>
            </w:r>
          </w:p>
        </w:tc>
      </w:tr>
      <w:tr w:rsidR="00450106" w:rsidRPr="00E53A0A" w14:paraId="6EF4B1B4" w14:textId="77777777" w:rsidTr="0091098B">
        <w:trPr>
          <w:trHeight w:val="227"/>
        </w:trPr>
        <w:tc>
          <w:tcPr>
            <w:tcW w:w="2268" w:type="dxa"/>
            <w:vMerge w:val="restart"/>
            <w:tcBorders>
              <w:top w:val="thinThickSmallGap" w:sz="2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E33A" w14:textId="77777777" w:rsidR="00450106" w:rsidRPr="002E3A50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3A5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tti</w:t>
            </w:r>
            <w:proofErr w:type="spellEnd"/>
            <w:r w:rsidRPr="002E3A5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et al.2024</w:t>
            </w:r>
          </w:p>
        </w:tc>
        <w:tc>
          <w:tcPr>
            <w:tcW w:w="1172" w:type="dxa"/>
            <w:tcBorders>
              <w:top w:val="thinThickSmallGap" w:sz="24" w:space="0" w:color="auto"/>
              <w:left w:val="nil"/>
              <w:bottom w:val="nil"/>
              <w:right w:val="nil"/>
            </w:tcBorders>
          </w:tcPr>
          <w:p w14:paraId="65FB14A4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3A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1113" w:type="dxa"/>
            <w:tcBorders>
              <w:top w:val="thinThickSmallGap" w:sz="24" w:space="0" w:color="auto"/>
              <w:left w:val="nil"/>
              <w:bottom w:val="nil"/>
              <w:right w:val="nil"/>
            </w:tcBorders>
          </w:tcPr>
          <w:p w14:paraId="6C53B8FC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25</w:t>
            </w:r>
          </w:p>
        </w:tc>
        <w:tc>
          <w:tcPr>
            <w:tcW w:w="1418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C7A7B" w14:textId="77777777" w:rsidR="00450106" w:rsidRPr="003573BD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3.7</w:t>
            </w:r>
            <w:r w:rsidRPr="00177CF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±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8.8</w:t>
            </w:r>
          </w:p>
        </w:tc>
        <w:tc>
          <w:tcPr>
            <w:tcW w:w="830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9FEB" w14:textId="77777777" w:rsidR="00450106" w:rsidRPr="003573BD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%</w:t>
            </w:r>
          </w:p>
        </w:tc>
        <w:tc>
          <w:tcPr>
            <w:tcW w:w="571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vAlign w:val="center"/>
          </w:tcPr>
          <w:p w14:paraId="62BACF0A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7%</w:t>
            </w:r>
          </w:p>
        </w:tc>
        <w:tc>
          <w:tcPr>
            <w:tcW w:w="574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vAlign w:val="center"/>
          </w:tcPr>
          <w:p w14:paraId="33A59637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6%</w:t>
            </w:r>
          </w:p>
        </w:tc>
        <w:tc>
          <w:tcPr>
            <w:tcW w:w="571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vAlign w:val="center"/>
          </w:tcPr>
          <w:p w14:paraId="72807ED0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5%</w:t>
            </w:r>
          </w:p>
        </w:tc>
        <w:tc>
          <w:tcPr>
            <w:tcW w:w="571" w:type="dxa"/>
            <w:vMerge w:val="restart"/>
            <w:tcBorders>
              <w:top w:val="thinThickSmallGap" w:sz="24" w:space="0" w:color="auto"/>
              <w:left w:val="nil"/>
              <w:right w:val="nil"/>
            </w:tcBorders>
            <w:vAlign w:val="center"/>
          </w:tcPr>
          <w:p w14:paraId="468DF2AA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621" w:type="dxa"/>
            <w:vMerge w:val="restart"/>
            <w:tcBorders>
              <w:top w:val="thinThickSmallGap" w:sz="24" w:space="0" w:color="auto"/>
              <w:left w:val="nil"/>
              <w:right w:val="nil"/>
            </w:tcBorders>
            <w:vAlign w:val="center"/>
          </w:tcPr>
          <w:p w14:paraId="4EA33C66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06" w:type="dxa"/>
            <w:vMerge w:val="restart"/>
            <w:tcBorders>
              <w:top w:val="thinThickSmallGap" w:sz="24" w:space="0" w:color="auto"/>
              <w:left w:val="nil"/>
              <w:right w:val="nil"/>
            </w:tcBorders>
            <w:vAlign w:val="center"/>
          </w:tcPr>
          <w:p w14:paraId="6750EA52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01" w:type="dxa"/>
            <w:vMerge w:val="restart"/>
            <w:tcBorders>
              <w:top w:val="thinThickSmallGap" w:sz="24" w:space="0" w:color="auto"/>
              <w:left w:val="nil"/>
              <w:right w:val="nil"/>
            </w:tcBorders>
            <w:vAlign w:val="center"/>
          </w:tcPr>
          <w:p w14:paraId="263A40C1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76" w:type="dxa"/>
            <w:vMerge w:val="restart"/>
            <w:tcBorders>
              <w:top w:val="thinThickSmallGap" w:sz="24" w:space="0" w:color="auto"/>
              <w:left w:val="nil"/>
              <w:right w:val="nil"/>
            </w:tcBorders>
            <w:vAlign w:val="center"/>
          </w:tcPr>
          <w:p w14:paraId="23D2F459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450106" w:rsidRPr="00E53A0A" w14:paraId="32A14265" w14:textId="77777777" w:rsidTr="0091098B">
        <w:trPr>
          <w:trHeight w:val="227"/>
        </w:trPr>
        <w:tc>
          <w:tcPr>
            <w:tcW w:w="22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522926" w14:textId="77777777" w:rsidR="00450106" w:rsidRPr="002E3A50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70159DE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3A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9E162EE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669D10A9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3.9 </w:t>
            </w:r>
            <w:r w:rsidRPr="00177CF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0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95192F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%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F3E83C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8%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420F633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7%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F91E968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9%</w:t>
            </w:r>
          </w:p>
        </w:tc>
        <w:tc>
          <w:tcPr>
            <w:tcW w:w="57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BB3FD51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309F1A7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F887CCA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2284B98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EE8C383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50106" w:rsidRPr="00E53A0A" w14:paraId="1F3EF35D" w14:textId="77777777" w:rsidTr="0091098B">
        <w:trPr>
          <w:trHeight w:val="227"/>
        </w:trPr>
        <w:tc>
          <w:tcPr>
            <w:tcW w:w="226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F34E" w14:textId="77777777" w:rsidR="00450106" w:rsidRPr="002E3A50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3A5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baja</w:t>
            </w:r>
            <w:proofErr w:type="spellEnd"/>
            <w:r w:rsidRPr="002E3A5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et al. 2024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78EF6A4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3A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right w:val="nil"/>
            </w:tcBorders>
          </w:tcPr>
          <w:p w14:paraId="3298BC6F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B369" w14:textId="77777777" w:rsidR="00450106" w:rsidRPr="003573BD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5 </w:t>
            </w:r>
            <w:r w:rsidRPr="00177CF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5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88C2" w14:textId="77777777" w:rsidR="00450106" w:rsidRPr="003573BD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%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BA72423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%</w:t>
            </w:r>
          </w:p>
        </w:tc>
        <w:tc>
          <w:tcPr>
            <w:tcW w:w="574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6222C41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80895C6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C66B6CF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62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B7FC990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0647327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8A270D7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.9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ACFC17F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5.8%</w:t>
            </w:r>
          </w:p>
        </w:tc>
      </w:tr>
      <w:tr w:rsidR="00450106" w:rsidRPr="00E53A0A" w14:paraId="358EC858" w14:textId="77777777" w:rsidTr="0091098B">
        <w:trPr>
          <w:trHeight w:val="227"/>
        </w:trPr>
        <w:tc>
          <w:tcPr>
            <w:tcW w:w="22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0B028A" w14:textId="77777777" w:rsidR="00450106" w:rsidRPr="002E3A50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A6D341C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3A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113" w:type="dxa"/>
            <w:tcBorders>
              <w:left w:val="nil"/>
              <w:bottom w:val="single" w:sz="4" w:space="0" w:color="000000"/>
              <w:right w:val="nil"/>
            </w:tcBorders>
          </w:tcPr>
          <w:p w14:paraId="0A74F70F" w14:textId="77777777" w:rsidR="00450106" w:rsidRPr="00177CF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4436A89B" w14:textId="77777777" w:rsidR="00450106" w:rsidRPr="00177CF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EF17F3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276B6B9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F4C8AFB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67CACBA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7FB4AFD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E78A992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60E21D3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8k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734890B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6kg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57A72B1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.7%</w:t>
            </w:r>
          </w:p>
        </w:tc>
      </w:tr>
      <w:tr w:rsidR="00450106" w:rsidRPr="00E53A0A" w14:paraId="1037958B" w14:textId="77777777" w:rsidTr="0091098B">
        <w:trPr>
          <w:trHeight w:val="227"/>
        </w:trPr>
        <w:tc>
          <w:tcPr>
            <w:tcW w:w="226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9BDB" w14:textId="77777777" w:rsidR="00450106" w:rsidRPr="002E3A50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A5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ou et al. 2024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C6FE9C3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3A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C67C96F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A13B" w14:textId="77777777" w:rsidR="00450106" w:rsidRPr="003573BD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42A8" w14:textId="77777777" w:rsidR="00450106" w:rsidRPr="003573BD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5C6E1EE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74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9D61219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4810A1E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56E1437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62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B0A4A70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4D676F8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29EB820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E0A67AA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450106" w:rsidRPr="00E53A0A" w14:paraId="39AB2659" w14:textId="77777777" w:rsidTr="0091098B">
        <w:trPr>
          <w:trHeight w:val="227"/>
        </w:trPr>
        <w:tc>
          <w:tcPr>
            <w:tcW w:w="22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70A321" w14:textId="77777777" w:rsidR="00450106" w:rsidRPr="002E3A50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F2EF437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3A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5BC9E8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075DA0A7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E8D234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7D4DCD2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C284C84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10C30D4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BBA1CCA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DEF612E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36FD57D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45DE397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0F10721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50106" w:rsidRPr="00E53A0A" w14:paraId="7258AC6E" w14:textId="77777777" w:rsidTr="0091098B">
        <w:trPr>
          <w:trHeight w:val="227"/>
        </w:trPr>
        <w:tc>
          <w:tcPr>
            <w:tcW w:w="226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085C" w14:textId="77777777" w:rsidR="00450106" w:rsidRPr="002E3A50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A5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oldberger et al 2023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4ACA988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3A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EF0A6D6" w14:textId="77777777" w:rsidR="00450106" w:rsidRPr="00177CF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572D" w14:textId="77777777" w:rsidR="00450106" w:rsidRPr="003573BD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2 </w:t>
            </w:r>
            <w:r w:rsidRPr="00177CF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4647DE" w14:textId="77777777" w:rsidR="00450106" w:rsidRPr="003573BD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%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83FE67D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%</w:t>
            </w:r>
          </w:p>
        </w:tc>
        <w:tc>
          <w:tcPr>
            <w:tcW w:w="574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67A3741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5%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9A69D8A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%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7F6AAAC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4%</w:t>
            </w:r>
          </w:p>
        </w:tc>
        <w:tc>
          <w:tcPr>
            <w:tcW w:w="62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CFE65C4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6%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69315E0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.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3BB0E04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.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A15688D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5.6%</w:t>
            </w:r>
          </w:p>
        </w:tc>
      </w:tr>
      <w:tr w:rsidR="00450106" w:rsidRPr="00E53A0A" w14:paraId="711C6124" w14:textId="77777777" w:rsidTr="0091098B">
        <w:trPr>
          <w:trHeight w:val="227"/>
        </w:trPr>
        <w:tc>
          <w:tcPr>
            <w:tcW w:w="22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DBF58A" w14:textId="77777777" w:rsidR="00450106" w:rsidRPr="002E3A50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7679974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3A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C76EDAE" w14:textId="77777777" w:rsidR="00450106" w:rsidRPr="00177CF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4988ED53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055D13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9D06629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AEC1EF1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F6BDA8B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7ABDBEB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7207C8C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456C6DA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0175152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.8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9976C23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+0.2%</w:t>
            </w:r>
          </w:p>
        </w:tc>
      </w:tr>
      <w:tr w:rsidR="00450106" w:rsidRPr="00E53A0A" w14:paraId="1DD74709" w14:textId="77777777" w:rsidTr="0091098B">
        <w:trPr>
          <w:trHeight w:val="227"/>
        </w:trPr>
        <w:tc>
          <w:tcPr>
            <w:tcW w:w="226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8787" w14:textId="77777777" w:rsidR="00450106" w:rsidRPr="002E3A50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A5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ss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 w:rsidRPr="002E3A5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r et al. 2021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9A74426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3A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0EE342E" w14:textId="77777777" w:rsidR="00450106" w:rsidRPr="00177CF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4A267" w14:textId="77777777" w:rsidR="00450106" w:rsidRPr="003573BD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8.7 </w:t>
            </w:r>
            <w:r w:rsidRPr="00177CF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1.6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0D26" w14:textId="77777777" w:rsidR="00450106" w:rsidRPr="003573BD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6%</w:t>
            </w:r>
          </w:p>
        </w:tc>
        <w:tc>
          <w:tcPr>
            <w:tcW w:w="57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4F072CD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%</w:t>
            </w:r>
          </w:p>
        </w:tc>
        <w:tc>
          <w:tcPr>
            <w:tcW w:w="57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770F006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1%</w:t>
            </w:r>
          </w:p>
        </w:tc>
        <w:tc>
          <w:tcPr>
            <w:tcW w:w="57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2B4EFF3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%</w:t>
            </w:r>
          </w:p>
        </w:tc>
        <w:tc>
          <w:tcPr>
            <w:tcW w:w="57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265E19D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%</w:t>
            </w:r>
          </w:p>
        </w:tc>
        <w:tc>
          <w:tcPr>
            <w:tcW w:w="62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98D47E9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7%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C0C9A93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.9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A92C695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.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BD8F90E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.5%</w:t>
            </w:r>
          </w:p>
        </w:tc>
      </w:tr>
      <w:tr w:rsidR="00450106" w:rsidRPr="00E53A0A" w14:paraId="4D7AC4C6" w14:textId="77777777" w:rsidTr="0091098B">
        <w:trPr>
          <w:trHeight w:val="227"/>
        </w:trPr>
        <w:tc>
          <w:tcPr>
            <w:tcW w:w="22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CCD98B" w14:textId="77777777" w:rsidR="00450106" w:rsidRPr="002E3A50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BC288F4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3A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10CE237" w14:textId="77777777" w:rsidR="00450106" w:rsidRPr="00177CF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764F2F32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2.1 </w:t>
            </w:r>
            <w:r w:rsidRPr="00177CF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.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D27B7C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8%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3D83AA8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2%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94F2D79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8%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90711E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%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5076F8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1%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EF0F7A9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0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D59F9FD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D858D1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.5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9D43826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9%</w:t>
            </w:r>
          </w:p>
        </w:tc>
      </w:tr>
      <w:tr w:rsidR="00450106" w:rsidRPr="00E53A0A" w14:paraId="13DCF92E" w14:textId="77777777" w:rsidTr="0091098B">
        <w:trPr>
          <w:trHeight w:val="227"/>
        </w:trPr>
        <w:tc>
          <w:tcPr>
            <w:tcW w:w="226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DBB7E4" w14:textId="77777777" w:rsidR="00450106" w:rsidRPr="002E3A50" w:rsidRDefault="00450106" w:rsidP="0091098B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3A50">
              <w:rPr>
                <w:rFonts w:ascii="Aptos Display" w:eastAsia="Times New Roman" w:hAnsi="Aptos Display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igh</w:t>
            </w:r>
            <w:proofErr w:type="spellEnd"/>
            <w:r w:rsidRPr="002E3A50">
              <w:rPr>
                <w:rFonts w:ascii="Aptos Display" w:eastAsia="Times New Roman" w:hAnsi="Aptos Display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et al. 2021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right w:val="nil"/>
            </w:tcBorders>
          </w:tcPr>
          <w:p w14:paraId="7D2AAF78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3A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right w:val="nil"/>
            </w:tcBorders>
          </w:tcPr>
          <w:p w14:paraId="699A825B" w14:textId="77777777" w:rsidR="00450106" w:rsidRPr="00177CF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9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87CF52" w14:textId="77777777" w:rsidR="00450106" w:rsidRPr="003573BD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2.1 </w:t>
            </w:r>
            <w:r w:rsidRPr="00177CF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0.3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297D11" w14:textId="77777777" w:rsidR="00450106" w:rsidRPr="003573BD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%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2AFCDD1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2%</w:t>
            </w:r>
          </w:p>
        </w:tc>
        <w:tc>
          <w:tcPr>
            <w:tcW w:w="57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77A032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8%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496CC4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%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DE636F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%</w:t>
            </w:r>
          </w:p>
        </w:tc>
        <w:tc>
          <w:tcPr>
            <w:tcW w:w="62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6997710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6%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8795D35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.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F97D2B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84395F7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450106" w:rsidRPr="00E53A0A" w14:paraId="607ADC7B" w14:textId="77777777" w:rsidTr="0091098B">
        <w:trPr>
          <w:trHeight w:val="227"/>
        </w:trPr>
        <w:tc>
          <w:tcPr>
            <w:tcW w:w="22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501907" w14:textId="77777777" w:rsidR="00450106" w:rsidRPr="002E3A50" w:rsidRDefault="00450106" w:rsidP="0091098B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tcBorders>
              <w:left w:val="nil"/>
              <w:bottom w:val="single" w:sz="4" w:space="0" w:color="000000"/>
              <w:right w:val="nil"/>
            </w:tcBorders>
          </w:tcPr>
          <w:p w14:paraId="5EDCE7AD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3A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113" w:type="dxa"/>
            <w:tcBorders>
              <w:left w:val="nil"/>
              <w:bottom w:val="single" w:sz="4" w:space="0" w:color="000000"/>
              <w:right w:val="nil"/>
            </w:tcBorders>
          </w:tcPr>
          <w:p w14:paraId="5BB0B249" w14:textId="77777777" w:rsidR="00450106" w:rsidRPr="00177CF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2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4B47D94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424F30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9E4B5A8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619EA56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B3FCC45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98C438B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507E21F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A7A82B3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8F4D2CA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34746FC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50106" w:rsidRPr="00E53A0A" w14:paraId="3CA41AA3" w14:textId="77777777" w:rsidTr="0091098B">
        <w:trPr>
          <w:trHeight w:val="227"/>
        </w:trPr>
        <w:tc>
          <w:tcPr>
            <w:tcW w:w="226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3798" w14:textId="77777777" w:rsidR="00450106" w:rsidRPr="002E3A50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A5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ng et al. 2020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386BC0E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3A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2E925E6" w14:textId="77777777" w:rsidR="00450106" w:rsidRPr="00177CF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FC6F7" w14:textId="77777777" w:rsidR="00450106" w:rsidRPr="003573BD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4.9 </w:t>
            </w:r>
            <w:r w:rsidRPr="00177CF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.5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C679" w14:textId="77777777" w:rsidR="00450106" w:rsidRPr="003573BD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%</w:t>
            </w:r>
          </w:p>
        </w:tc>
        <w:tc>
          <w:tcPr>
            <w:tcW w:w="57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9AAFA81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8%</w:t>
            </w:r>
          </w:p>
        </w:tc>
        <w:tc>
          <w:tcPr>
            <w:tcW w:w="574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F590BF2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62BF7A9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FC909CD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62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E89DD88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A047F01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.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988FF9D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7C2F0FD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450106" w:rsidRPr="00E53A0A" w14:paraId="391046B2" w14:textId="77777777" w:rsidTr="0091098B">
        <w:trPr>
          <w:trHeight w:val="227"/>
        </w:trPr>
        <w:tc>
          <w:tcPr>
            <w:tcW w:w="22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9EBB4C" w14:textId="77777777" w:rsidR="00450106" w:rsidRPr="002E3A50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A845BE1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3A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2C59796" w14:textId="77777777" w:rsidR="00450106" w:rsidRPr="00177CF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61552EF4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4.1 </w:t>
            </w:r>
            <w:r w:rsidRPr="00177CF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8.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F74233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%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7B36628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%</w:t>
            </w:r>
          </w:p>
        </w:tc>
        <w:tc>
          <w:tcPr>
            <w:tcW w:w="57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862FF3F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8E6F152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EC4C408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DA160AA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30639F7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.3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0EA9B43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3532DC8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50106" w:rsidRPr="00E53A0A" w14:paraId="4ED21369" w14:textId="77777777" w:rsidTr="0091098B">
        <w:trPr>
          <w:trHeight w:val="227"/>
        </w:trPr>
        <w:tc>
          <w:tcPr>
            <w:tcW w:w="226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E9DD" w14:textId="77777777" w:rsidR="00450106" w:rsidRPr="002E3A50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A5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nnellan et al. 2020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03C9CE6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3A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05C06B0" w14:textId="77777777" w:rsidR="00450106" w:rsidRPr="00177CF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4D54" w14:textId="77777777" w:rsidR="00450106" w:rsidRPr="003573BD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6 </w:t>
            </w:r>
            <w:r w:rsidRPr="00177CF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5C9F" w14:textId="77777777" w:rsidR="00450106" w:rsidRPr="003573BD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2%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525EFB8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%</w:t>
            </w:r>
          </w:p>
        </w:tc>
        <w:tc>
          <w:tcPr>
            <w:tcW w:w="574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B6A22EA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2%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1CA1FE9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%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236EA43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3%</w:t>
            </w:r>
          </w:p>
        </w:tc>
        <w:tc>
          <w:tcPr>
            <w:tcW w:w="62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FC5E428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7%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5CEBEE0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0.8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77D8A3E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62D3188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450106" w:rsidRPr="00E53A0A" w14:paraId="17FB8D58" w14:textId="77777777" w:rsidTr="0091098B">
        <w:trPr>
          <w:trHeight w:val="227"/>
        </w:trPr>
        <w:tc>
          <w:tcPr>
            <w:tcW w:w="22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3F7749" w14:textId="77777777" w:rsidR="00450106" w:rsidRPr="002E3A50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9D02B0C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3A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2104B32" w14:textId="77777777" w:rsidR="00450106" w:rsidRPr="00177CF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66217CDA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BFA02C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B707DD2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5979FDB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4DC61BB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59E4695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406A183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D6F0131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68DB680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59F3687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50106" w:rsidRPr="00E53A0A" w14:paraId="68FD0287" w14:textId="77777777" w:rsidTr="0091098B">
        <w:trPr>
          <w:trHeight w:val="227"/>
        </w:trPr>
        <w:tc>
          <w:tcPr>
            <w:tcW w:w="226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3A91" w14:textId="77777777" w:rsidR="00450106" w:rsidRPr="002E3A50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A5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nnellan et al. 2019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E559F1A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3A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5C5546F" w14:textId="77777777" w:rsidR="00450106" w:rsidRPr="00177CF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4CB56" w14:textId="77777777" w:rsidR="00450106" w:rsidRPr="003573BD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3.4 </w:t>
            </w:r>
            <w:r w:rsidRPr="00177CF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8.8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981B" w14:textId="77777777" w:rsidR="00450106" w:rsidRPr="003573BD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9%</w:t>
            </w:r>
          </w:p>
        </w:tc>
        <w:tc>
          <w:tcPr>
            <w:tcW w:w="57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C8D1302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%</w:t>
            </w:r>
          </w:p>
        </w:tc>
        <w:tc>
          <w:tcPr>
            <w:tcW w:w="574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B1F0D57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14FA5BD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796030C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62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0FFD6D3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1E132F8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7.6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76D3787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.8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3F7EAF1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4.8%</w:t>
            </w:r>
          </w:p>
        </w:tc>
      </w:tr>
      <w:tr w:rsidR="00450106" w:rsidRPr="00E53A0A" w14:paraId="6715B65C" w14:textId="77777777" w:rsidTr="0091098B">
        <w:trPr>
          <w:trHeight w:val="227"/>
        </w:trPr>
        <w:tc>
          <w:tcPr>
            <w:tcW w:w="22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56F339" w14:textId="77777777" w:rsidR="00450106" w:rsidRPr="002E3A50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BBDA70E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3A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5BE734A" w14:textId="77777777" w:rsidR="00450106" w:rsidRPr="00177CF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0659C85C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3.4 </w:t>
            </w:r>
            <w:r w:rsidRPr="00177CF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68292B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9%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0035DA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%</w:t>
            </w:r>
          </w:p>
        </w:tc>
        <w:tc>
          <w:tcPr>
            <w:tcW w:w="57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31EE73B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3997FA6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2C2EC82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AF8029B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788C3CF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CCAB53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AD561CC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450106" w:rsidRPr="00E53A0A" w14:paraId="3E0ABE66" w14:textId="77777777" w:rsidTr="0091098B">
        <w:trPr>
          <w:trHeight w:val="227"/>
        </w:trPr>
        <w:tc>
          <w:tcPr>
            <w:tcW w:w="226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CCF3" w14:textId="77777777" w:rsidR="00450106" w:rsidRPr="002E3A50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A5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ia et al 2019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B2064D7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3A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4C9486D" w14:textId="77777777" w:rsidR="00450106" w:rsidRPr="00177CF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398B" w14:textId="77777777" w:rsidR="00450106" w:rsidRPr="003573BD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48F5" w14:textId="77777777" w:rsidR="00450106" w:rsidRPr="003573BD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%</w:t>
            </w:r>
          </w:p>
        </w:tc>
        <w:tc>
          <w:tcPr>
            <w:tcW w:w="57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0C3D96F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9%</w:t>
            </w:r>
          </w:p>
        </w:tc>
        <w:tc>
          <w:tcPr>
            <w:tcW w:w="57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4796FE2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3%</w:t>
            </w:r>
          </w:p>
        </w:tc>
        <w:tc>
          <w:tcPr>
            <w:tcW w:w="57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1C614E8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%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71CE006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62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9CB148D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EE06547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19A1887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FABD4AD" w14:textId="77777777" w:rsidR="00450106" w:rsidRPr="00031210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.77</w:t>
            </w:r>
            <w:r w:rsidRPr="00654DA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8040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kg/m</w:t>
            </w:r>
            <w:r w:rsidRPr="00A8040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</w:tr>
      <w:tr w:rsidR="00450106" w:rsidRPr="00E53A0A" w14:paraId="79A9FB16" w14:textId="77777777" w:rsidTr="0091098B">
        <w:trPr>
          <w:trHeight w:val="227"/>
        </w:trPr>
        <w:tc>
          <w:tcPr>
            <w:tcW w:w="22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3728D2" w14:textId="77777777" w:rsidR="00450106" w:rsidRPr="002E3A50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825CAFF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3A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CE94FC9" w14:textId="77777777" w:rsidR="00450106" w:rsidRPr="00177CF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9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A69FE0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4FFD49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%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3B4BA1A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7%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7545675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3%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858645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%</w:t>
            </w:r>
          </w:p>
        </w:tc>
        <w:tc>
          <w:tcPr>
            <w:tcW w:w="57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27CCEA5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9107805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7D916C2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E4ADA21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89F1309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50106" w:rsidRPr="00E53A0A" w14:paraId="1422C64E" w14:textId="77777777" w:rsidTr="0091098B">
        <w:trPr>
          <w:trHeight w:val="227"/>
        </w:trPr>
        <w:tc>
          <w:tcPr>
            <w:tcW w:w="226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6B63" w14:textId="77777777" w:rsidR="00450106" w:rsidRPr="002E3A50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A5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aeger et al. 2019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2AE7A20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3A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A8FEA34" w14:textId="77777777" w:rsidR="00450106" w:rsidRPr="00177CF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98CC" w14:textId="77777777" w:rsidR="00450106" w:rsidRPr="003573BD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7DA9" w14:textId="77777777" w:rsidR="00450106" w:rsidRPr="003573BD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7A3950A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74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9994F89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98D2FBC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86D079B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62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9C983A6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2CC55F1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409C1D7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55E0CED" w14:textId="77777777" w:rsidR="00450106" w:rsidRPr="00031210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450106" w:rsidRPr="00E53A0A" w14:paraId="44760884" w14:textId="77777777" w:rsidTr="0091098B">
        <w:trPr>
          <w:trHeight w:val="227"/>
        </w:trPr>
        <w:tc>
          <w:tcPr>
            <w:tcW w:w="22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1E4886" w14:textId="77777777" w:rsidR="00450106" w:rsidRPr="002E3A50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5D0FA45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3A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D1E0EBE" w14:textId="77777777" w:rsidR="00450106" w:rsidRPr="00177CF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05287B86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1777C0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85A0A2C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144F28F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D1A10BF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C013D16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6916828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355A76A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8046207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B317C30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50106" w:rsidRPr="00E53A0A" w14:paraId="309D0B9D" w14:textId="77777777" w:rsidTr="0091098B">
        <w:trPr>
          <w:trHeight w:val="227"/>
        </w:trPr>
        <w:tc>
          <w:tcPr>
            <w:tcW w:w="226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89F0" w14:textId="77777777" w:rsidR="00450106" w:rsidRPr="002E3A50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A5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hanty et al.2018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A85C229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3A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876700A" w14:textId="77777777" w:rsidR="00450106" w:rsidRPr="00177CF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524F9" w14:textId="77777777" w:rsidR="00450106" w:rsidRPr="003573BD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2 </w:t>
            </w:r>
            <w:r w:rsidRPr="00177CF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292B" w14:textId="77777777" w:rsidR="00450106" w:rsidRPr="003573BD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%</w:t>
            </w:r>
          </w:p>
        </w:tc>
        <w:tc>
          <w:tcPr>
            <w:tcW w:w="57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3301FC0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57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83EED61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9%</w:t>
            </w:r>
          </w:p>
        </w:tc>
        <w:tc>
          <w:tcPr>
            <w:tcW w:w="57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12579E8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%</w:t>
            </w:r>
          </w:p>
        </w:tc>
        <w:tc>
          <w:tcPr>
            <w:tcW w:w="57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5C280B0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%</w:t>
            </w:r>
          </w:p>
        </w:tc>
        <w:tc>
          <w:tcPr>
            <w:tcW w:w="62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1CFBDBF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4%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9AF321C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1224166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A33CF1A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450106" w:rsidRPr="00E53A0A" w14:paraId="66BE5B4B" w14:textId="77777777" w:rsidTr="0091098B">
        <w:trPr>
          <w:trHeight w:val="227"/>
        </w:trPr>
        <w:tc>
          <w:tcPr>
            <w:tcW w:w="22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D3408F" w14:textId="77777777" w:rsidR="00450106" w:rsidRPr="002E3A50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A605C1B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3A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DBA4D73" w14:textId="77777777" w:rsidR="00450106" w:rsidRPr="00177CF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7F3A2637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4 </w:t>
            </w:r>
            <w:r w:rsidRPr="00177CF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D90C54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%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BAF890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0DE8481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3%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38E1AAF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%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A292E6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%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EA6DE7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5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C87036B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29B0B2B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1084EA7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50106" w:rsidRPr="00E53A0A" w14:paraId="0EE60AE3" w14:textId="77777777" w:rsidTr="0091098B">
        <w:trPr>
          <w:trHeight w:val="227"/>
        </w:trPr>
        <w:tc>
          <w:tcPr>
            <w:tcW w:w="226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4B8D" w14:textId="77777777" w:rsidR="00450106" w:rsidRPr="002E3A50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A5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hak et al. 2014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right w:val="nil"/>
            </w:tcBorders>
          </w:tcPr>
          <w:p w14:paraId="257C2B01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3A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right w:val="nil"/>
            </w:tcBorders>
          </w:tcPr>
          <w:p w14:paraId="278A837B" w14:textId="77777777" w:rsidR="00450106" w:rsidRPr="00177CF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hideMark/>
          </w:tcPr>
          <w:p w14:paraId="07E2CF6B" w14:textId="77777777" w:rsidR="00450106" w:rsidRPr="003573BD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8.4 </w:t>
            </w:r>
            <w:r w:rsidRPr="00177CF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0.8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E529" w14:textId="77777777" w:rsidR="00450106" w:rsidRPr="003573BD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4%</w:t>
            </w:r>
          </w:p>
        </w:tc>
        <w:tc>
          <w:tcPr>
            <w:tcW w:w="571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BD30C97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5%</w:t>
            </w:r>
          </w:p>
        </w:tc>
        <w:tc>
          <w:tcPr>
            <w:tcW w:w="57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A96ED9F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7%</w:t>
            </w:r>
          </w:p>
        </w:tc>
        <w:tc>
          <w:tcPr>
            <w:tcW w:w="571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B26D4C4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%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BBD1B2C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621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0C85B1F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1%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15CA315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.5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9E928E8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.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0D322AD" w14:textId="77777777" w:rsidR="00450106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3.1%</w:t>
            </w:r>
          </w:p>
        </w:tc>
      </w:tr>
      <w:tr w:rsidR="00450106" w:rsidRPr="00E53A0A" w14:paraId="75842CCE" w14:textId="77777777" w:rsidTr="0091098B">
        <w:trPr>
          <w:trHeight w:val="227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C573F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</w:tcPr>
          <w:p w14:paraId="67EBC8E0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3A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</w:tcPr>
          <w:p w14:paraId="5B863408" w14:textId="77777777" w:rsidR="00450106" w:rsidRPr="00177CF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686FE02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7.2 </w:t>
            </w:r>
            <w:r w:rsidRPr="00177CF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.9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B6A2B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%</w:t>
            </w:r>
          </w:p>
        </w:tc>
        <w:tc>
          <w:tcPr>
            <w:tcW w:w="571" w:type="dxa"/>
            <w:tcBorders>
              <w:left w:val="nil"/>
              <w:bottom w:val="nil"/>
              <w:right w:val="nil"/>
            </w:tcBorders>
            <w:vAlign w:val="center"/>
          </w:tcPr>
          <w:p w14:paraId="6DB4CC7C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6%</w:t>
            </w:r>
          </w:p>
        </w:tc>
        <w:tc>
          <w:tcPr>
            <w:tcW w:w="574" w:type="dxa"/>
            <w:tcBorders>
              <w:left w:val="nil"/>
              <w:bottom w:val="nil"/>
              <w:right w:val="nil"/>
            </w:tcBorders>
            <w:vAlign w:val="center"/>
          </w:tcPr>
          <w:p w14:paraId="4C159B38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3%</w:t>
            </w:r>
          </w:p>
        </w:tc>
        <w:tc>
          <w:tcPr>
            <w:tcW w:w="571" w:type="dxa"/>
            <w:tcBorders>
              <w:left w:val="nil"/>
              <w:bottom w:val="nil"/>
              <w:right w:val="nil"/>
            </w:tcBorders>
            <w:vAlign w:val="center"/>
          </w:tcPr>
          <w:p w14:paraId="73F09C04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%</w:t>
            </w:r>
          </w:p>
        </w:tc>
        <w:tc>
          <w:tcPr>
            <w:tcW w:w="5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9E3C23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vAlign w:val="center"/>
          </w:tcPr>
          <w:p w14:paraId="01760022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0%</w:t>
            </w:r>
          </w:p>
        </w:tc>
        <w:tc>
          <w:tcPr>
            <w:tcW w:w="1206" w:type="dxa"/>
            <w:tcBorders>
              <w:left w:val="nil"/>
              <w:bottom w:val="nil"/>
              <w:right w:val="nil"/>
            </w:tcBorders>
            <w:vAlign w:val="center"/>
          </w:tcPr>
          <w:p w14:paraId="26EFBDBE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.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564EEE00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.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2D0D6263" w14:textId="77777777" w:rsidR="00450106" w:rsidRPr="00E53A0A" w:rsidRDefault="00450106" w:rsidP="0091098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 0.9%</w:t>
            </w:r>
          </w:p>
        </w:tc>
      </w:tr>
    </w:tbl>
    <w:p w14:paraId="6AB7C78E" w14:textId="77777777" w:rsidR="00450106" w:rsidRDefault="00450106" w:rsidP="00450106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SD: Standard deviation; PAF: Paroxysmal Atrial Fibrillation; HT: Hypertension; DM: Diabetes Mellitus; OSA: Obstructive Sleep Apnea; LVEF: </w:t>
      </w:r>
      <w:r w:rsidRPr="004F6D28">
        <w:rPr>
          <w:sz w:val="20"/>
          <w:szCs w:val="20"/>
        </w:rPr>
        <w:t>Left ventricular ejection fraction</w:t>
      </w:r>
      <w:r>
        <w:rPr>
          <w:sz w:val="20"/>
          <w:szCs w:val="20"/>
          <w:lang w:val="en-US"/>
        </w:rPr>
        <w:t>; BMI: Body Mass Index</w:t>
      </w:r>
    </w:p>
    <w:p w14:paraId="276F8202" w14:textId="77777777" w:rsidR="00450106" w:rsidRDefault="00450106" w:rsidP="00450106">
      <w:pPr>
        <w:rPr>
          <w:sz w:val="20"/>
          <w:szCs w:val="20"/>
          <w:lang w:val="en-US"/>
        </w:rPr>
      </w:pPr>
    </w:p>
    <w:p w14:paraId="7BDB3E05" w14:textId="77777777" w:rsidR="00450106" w:rsidRDefault="00450106" w:rsidP="00450106">
      <w:pPr>
        <w:rPr>
          <w:sz w:val="20"/>
          <w:szCs w:val="20"/>
          <w:lang w:val="en-US"/>
        </w:rPr>
      </w:pPr>
    </w:p>
    <w:p w14:paraId="24E747F8" w14:textId="77777777" w:rsidR="00450106" w:rsidRDefault="00450106" w:rsidP="00450106">
      <w:pPr>
        <w:rPr>
          <w:sz w:val="20"/>
          <w:szCs w:val="20"/>
          <w:lang w:val="en-US"/>
        </w:rPr>
      </w:pPr>
    </w:p>
    <w:p w14:paraId="57C0BC33" w14:textId="77777777" w:rsidR="00450106" w:rsidRDefault="00450106" w:rsidP="00450106">
      <w:pPr>
        <w:rPr>
          <w:sz w:val="20"/>
          <w:szCs w:val="20"/>
          <w:lang w:val="en-US"/>
        </w:rPr>
      </w:pPr>
    </w:p>
    <w:p w14:paraId="1800D8D5" w14:textId="4FFD26E6" w:rsidR="00450106" w:rsidRDefault="00B72CB1" w:rsidP="00450106">
      <w:pPr>
        <w:pStyle w:val="a3"/>
        <w:keepNext/>
      </w:pPr>
      <w:r>
        <w:t xml:space="preserve">Supplementary </w:t>
      </w:r>
      <w:r w:rsidR="00450106">
        <w:t xml:space="preserve">Table </w:t>
      </w:r>
      <w:r>
        <w:t xml:space="preserve">2. </w:t>
      </w:r>
      <w:r w:rsidR="00450106">
        <w:t>Definition of AF Recurrence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2127"/>
        <w:gridCol w:w="5386"/>
        <w:gridCol w:w="1843"/>
      </w:tblGrid>
      <w:tr w:rsidR="00450106" w:rsidRPr="00E53A0A" w14:paraId="546D7566" w14:textId="77777777" w:rsidTr="0091098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thinThickThinSmallGap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8B10DC" w14:textId="77777777" w:rsidR="00450106" w:rsidRPr="003573BD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3A0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3573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udy</w:t>
            </w:r>
          </w:p>
        </w:tc>
        <w:tc>
          <w:tcPr>
            <w:tcW w:w="5386" w:type="dxa"/>
            <w:tcBorders>
              <w:top w:val="nil"/>
              <w:left w:val="nil"/>
              <w:bottom w:val="thinThickThinSmallGap" w:sz="24" w:space="0" w:color="000000"/>
              <w:right w:val="nil"/>
            </w:tcBorders>
            <w:vAlign w:val="center"/>
          </w:tcPr>
          <w:p w14:paraId="3912AB94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iteria</w:t>
            </w:r>
          </w:p>
        </w:tc>
        <w:tc>
          <w:tcPr>
            <w:tcW w:w="1843" w:type="dxa"/>
            <w:tcBorders>
              <w:top w:val="nil"/>
              <w:left w:val="nil"/>
              <w:bottom w:val="thinThickThinSmallGap" w:sz="24" w:space="0" w:color="000000"/>
              <w:right w:val="nil"/>
            </w:tcBorders>
            <w:vAlign w:val="center"/>
          </w:tcPr>
          <w:p w14:paraId="1C4D16B9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  <w:r w:rsidRPr="007D791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fter Ablation</w:t>
            </w:r>
          </w:p>
        </w:tc>
      </w:tr>
      <w:tr w:rsidR="00450106" w:rsidRPr="00E53A0A" w14:paraId="5CCD1E55" w14:textId="77777777" w:rsidTr="0091098B">
        <w:trPr>
          <w:trHeight w:val="320"/>
        </w:trPr>
        <w:tc>
          <w:tcPr>
            <w:tcW w:w="2127" w:type="dxa"/>
            <w:tcBorders>
              <w:top w:val="thinThickThinSmallGap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9AC2" w14:textId="77777777" w:rsidR="00450106" w:rsidRPr="00162403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proofErr w:type="spellStart"/>
            <w:r w:rsidRPr="0016240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atti</w:t>
            </w:r>
            <w:proofErr w:type="spellEnd"/>
            <w:r w:rsidRPr="0016240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2024</w:t>
            </w:r>
          </w:p>
        </w:tc>
        <w:tc>
          <w:tcPr>
            <w:tcW w:w="5386" w:type="dxa"/>
            <w:tcBorders>
              <w:top w:val="thinThickThinSmallGap" w:sz="24" w:space="0" w:color="000000"/>
              <w:left w:val="nil"/>
              <w:bottom w:val="nil"/>
              <w:right w:val="nil"/>
            </w:tcBorders>
            <w:vAlign w:val="center"/>
          </w:tcPr>
          <w:p w14:paraId="0466A9A5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t require </w:t>
            </w:r>
            <w:r w:rsidRPr="004E7F9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ardioversio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No </w:t>
            </w:r>
            <w:r w:rsidRPr="004E7F9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ew initiation of class I/III AAD therapy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4E7F9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r repeat AF ablation</w:t>
            </w:r>
          </w:p>
        </w:tc>
        <w:tc>
          <w:tcPr>
            <w:tcW w:w="1843" w:type="dxa"/>
            <w:tcBorders>
              <w:top w:val="thinThickThinSmallGap" w:sz="24" w:space="0" w:color="000000"/>
              <w:left w:val="nil"/>
              <w:bottom w:val="nil"/>
              <w:right w:val="nil"/>
            </w:tcBorders>
            <w:vAlign w:val="center"/>
          </w:tcPr>
          <w:p w14:paraId="7186D603" w14:textId="77777777" w:rsidR="00450106" w:rsidRPr="00784BB8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-12 months</w:t>
            </w:r>
          </w:p>
        </w:tc>
      </w:tr>
      <w:tr w:rsidR="00450106" w:rsidRPr="00E53A0A" w14:paraId="4332820E" w14:textId="77777777" w:rsidTr="0091098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9CCA" w14:textId="77777777" w:rsidR="00450106" w:rsidRPr="00ED0F1B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D0F1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abaja</w:t>
            </w:r>
            <w:proofErr w:type="spellEnd"/>
            <w:r w:rsidRPr="00ED0F1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 2024*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8B929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specif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45A8C" w14:textId="77777777" w:rsidR="00450106" w:rsidRPr="00784BB8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-12 months</w:t>
            </w:r>
          </w:p>
        </w:tc>
      </w:tr>
      <w:tr w:rsidR="00450106" w:rsidRPr="00E53A0A" w14:paraId="2DB222F5" w14:textId="77777777" w:rsidTr="0091098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1AB9" w14:textId="77777777" w:rsidR="00450106" w:rsidRPr="00ED0F1B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0F1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Zou et al. 2024*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1D132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specif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34886" w14:textId="77777777" w:rsidR="00450106" w:rsidRPr="00CE1959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-12 months</w:t>
            </w:r>
          </w:p>
        </w:tc>
      </w:tr>
      <w:tr w:rsidR="00450106" w:rsidRPr="00E53A0A" w14:paraId="6D33DB88" w14:textId="77777777" w:rsidTr="0091098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E886" w14:textId="77777777" w:rsidR="00450106" w:rsidRPr="00ED0F1B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0F1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oldberger et al 2023*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1627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specif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A95DB" w14:textId="77777777" w:rsidR="00450106" w:rsidRPr="00294399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-6 months</w:t>
            </w:r>
          </w:p>
        </w:tc>
      </w:tr>
      <w:tr w:rsidR="00450106" w:rsidRPr="00E53A0A" w14:paraId="29880861" w14:textId="77777777" w:rsidTr="0091098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DC99" w14:textId="77777777" w:rsidR="00450106" w:rsidRPr="00ED0F1B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0F1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es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 w:rsidRPr="00ED0F1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r et al. 202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0E4DF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7F9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F </w:t>
            </w:r>
            <w:r w:rsidRPr="00FB7CC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≥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E7F9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 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cond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32A0" w14:textId="77777777" w:rsidR="00450106" w:rsidRPr="00784BB8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-12 months</w:t>
            </w:r>
          </w:p>
        </w:tc>
      </w:tr>
      <w:tr w:rsidR="00450106" w:rsidRPr="00E53A0A" w14:paraId="3B3DF6A4" w14:textId="77777777" w:rsidTr="0091098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4C6D" w14:textId="77777777" w:rsidR="00450106" w:rsidRPr="00ED0F1B" w:rsidRDefault="00450106" w:rsidP="0091098B">
            <w:pPr>
              <w:spacing w:after="0" w:line="240" w:lineRule="auto"/>
              <w:rPr>
                <w:rFonts w:ascii="Aptos Display" w:eastAsia="Times New Roman" w:hAnsi="Aptos Display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D0F1B">
              <w:rPr>
                <w:rFonts w:ascii="Aptos Display" w:eastAsia="Times New Roman" w:hAnsi="Aptos Display" w:cs="Times New Roman"/>
                <w:color w:val="000000"/>
                <w:kern w:val="0"/>
                <w:sz w:val="20"/>
                <w:szCs w:val="20"/>
                <w14:ligatures w14:val="none"/>
              </w:rPr>
              <w:t>Peigh</w:t>
            </w:r>
            <w:proofErr w:type="spellEnd"/>
            <w:r w:rsidRPr="00ED0F1B">
              <w:rPr>
                <w:rFonts w:ascii="Aptos Display" w:eastAsia="Times New Roman" w:hAnsi="Aptos Display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 202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CD9D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4E7F9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cumented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trial arrhythmia &gt;</w:t>
            </w:r>
            <w:r w:rsidRPr="004E7F9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 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co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2B59D" w14:textId="77777777" w:rsidR="00450106" w:rsidRPr="00784BB8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-15 months</w:t>
            </w:r>
          </w:p>
        </w:tc>
      </w:tr>
      <w:tr w:rsidR="00450106" w:rsidRPr="00E53A0A" w14:paraId="3929AAAA" w14:textId="77777777" w:rsidTr="0091098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CAAB" w14:textId="77777777" w:rsidR="00450106" w:rsidRPr="00ED0F1B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0F1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ing et al. 202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DAD6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specif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A1FFC" w14:textId="77777777" w:rsidR="00450106" w:rsidRPr="00294399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-12 months</w:t>
            </w:r>
          </w:p>
        </w:tc>
      </w:tr>
      <w:tr w:rsidR="00450106" w:rsidRPr="00E53A0A" w14:paraId="1A3120F4" w14:textId="77777777" w:rsidTr="0091098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045E" w14:textId="77777777" w:rsidR="00450106" w:rsidRPr="00ED0F1B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0F1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onnellan et al. 202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53E00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2D4E8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cumented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trial arrhythmia </w:t>
            </w:r>
            <w:r w:rsidRPr="00FB7CC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≥ </w:t>
            </w:r>
            <w:r w:rsidRPr="004E7F9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 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conds</w:t>
            </w:r>
            <w:r w:rsidRPr="002D4E8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85427" w14:textId="77777777" w:rsidR="00450106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-10 months</w:t>
            </w:r>
          </w:p>
        </w:tc>
      </w:tr>
      <w:tr w:rsidR="00450106" w:rsidRPr="00E53A0A" w14:paraId="79EFCDA4" w14:textId="77777777" w:rsidTr="0091098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00BD" w14:textId="77777777" w:rsidR="00450106" w:rsidRPr="00ED0F1B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0F1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onnellan et al. 201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B332C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2D4E8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cumented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trial arrhythmia </w:t>
            </w:r>
            <w:r w:rsidRPr="00FB7CC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≥ </w:t>
            </w:r>
            <w:r w:rsidRPr="004E7F9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 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conds</w:t>
            </w:r>
            <w:r w:rsidRPr="002D4E8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6D0A9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-12 months</w:t>
            </w:r>
          </w:p>
        </w:tc>
      </w:tr>
      <w:tr w:rsidR="00450106" w:rsidRPr="00E53A0A" w14:paraId="21927841" w14:textId="77777777" w:rsidTr="0091098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FC25" w14:textId="77777777" w:rsidR="00450106" w:rsidRPr="00ED0F1B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0F1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Jia et al 201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031D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2D4E8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cumented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trial arrhythmia </w:t>
            </w:r>
            <w:r w:rsidRPr="00FB7CC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≥ </w:t>
            </w:r>
            <w:r w:rsidRPr="004E7F9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 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conds</w:t>
            </w:r>
            <w:r w:rsidRPr="002D4E8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24A20" w14:textId="77777777" w:rsidR="00450106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-12 months</w:t>
            </w:r>
          </w:p>
        </w:tc>
      </w:tr>
      <w:tr w:rsidR="00450106" w:rsidRPr="00E53A0A" w14:paraId="0E4AFFF3" w14:textId="77777777" w:rsidTr="0091098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2C29" w14:textId="77777777" w:rsidR="00450106" w:rsidRPr="00ED0F1B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0F1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aeger et al. 201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6CC81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trial arrhythmia</w:t>
            </w:r>
            <w:r w:rsidRPr="004E7F9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B7CC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≥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E7F9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 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co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03FC4" w14:textId="77777777" w:rsidR="00450106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t 12-month</w:t>
            </w:r>
          </w:p>
        </w:tc>
      </w:tr>
      <w:tr w:rsidR="00450106" w:rsidRPr="00E53A0A" w14:paraId="5D38E50B" w14:textId="77777777" w:rsidTr="0091098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B42A" w14:textId="77777777" w:rsidR="00450106" w:rsidRPr="00ED0F1B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0F1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ohanty et al.201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19384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specif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4E3EE" w14:textId="77777777" w:rsidR="00450106" w:rsidRPr="00294399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-12 months</w:t>
            </w:r>
          </w:p>
        </w:tc>
      </w:tr>
      <w:tr w:rsidR="00450106" w:rsidRPr="00E53A0A" w14:paraId="407B96F8" w14:textId="77777777" w:rsidTr="0091098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D10D" w14:textId="77777777" w:rsidR="00450106" w:rsidRPr="00ED0F1B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0F1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athak et al. 201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DBCE" w14:textId="77777777" w:rsidR="00450106" w:rsidRPr="00E53A0A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trial arrhythmia</w:t>
            </w:r>
            <w:r w:rsidRPr="004E7F9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B7CC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≥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E7F9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 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co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C3FE3" w14:textId="77777777" w:rsidR="00450106" w:rsidRPr="00BA1604" w:rsidRDefault="00450106" w:rsidP="0091098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-12 months</w:t>
            </w:r>
          </w:p>
        </w:tc>
      </w:tr>
    </w:tbl>
    <w:p w14:paraId="605B8813" w14:textId="77777777" w:rsidR="00450106" w:rsidRPr="004F6D28" w:rsidRDefault="00450106" w:rsidP="00450106">
      <w:pPr>
        <w:rPr>
          <w:sz w:val="20"/>
          <w:szCs w:val="20"/>
        </w:rPr>
      </w:pPr>
      <w:r w:rsidRPr="004F6D28">
        <w:rPr>
          <w:sz w:val="20"/>
          <w:szCs w:val="20"/>
        </w:rPr>
        <w:t>AAD: Antiarrhythmic drug</w:t>
      </w:r>
      <w:r>
        <w:rPr>
          <w:sz w:val="20"/>
          <w:szCs w:val="20"/>
        </w:rPr>
        <w:t>; AF: Atrial Fibrillation</w:t>
      </w:r>
    </w:p>
    <w:p w14:paraId="6330801D" w14:textId="77777777" w:rsidR="009C078E" w:rsidRPr="00450106" w:rsidRDefault="009C078E"/>
    <w:sectPr w:rsidR="009C078E" w:rsidRPr="00450106" w:rsidSect="003573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106"/>
    <w:rsid w:val="00013811"/>
    <w:rsid w:val="00057FF5"/>
    <w:rsid w:val="00065E03"/>
    <w:rsid w:val="0006619A"/>
    <w:rsid w:val="00086771"/>
    <w:rsid w:val="00087D2C"/>
    <w:rsid w:val="000B2123"/>
    <w:rsid w:val="000B7083"/>
    <w:rsid w:val="000C2F1D"/>
    <w:rsid w:val="000D6833"/>
    <w:rsid w:val="00100650"/>
    <w:rsid w:val="00122869"/>
    <w:rsid w:val="00192D55"/>
    <w:rsid w:val="00195D9C"/>
    <w:rsid w:val="001F3ED4"/>
    <w:rsid w:val="00212893"/>
    <w:rsid w:val="00227E50"/>
    <w:rsid w:val="00230431"/>
    <w:rsid w:val="00230A10"/>
    <w:rsid w:val="002735ED"/>
    <w:rsid w:val="002D0BD6"/>
    <w:rsid w:val="002D1747"/>
    <w:rsid w:val="003052E1"/>
    <w:rsid w:val="00314068"/>
    <w:rsid w:val="00321970"/>
    <w:rsid w:val="00350F0B"/>
    <w:rsid w:val="00352221"/>
    <w:rsid w:val="00387335"/>
    <w:rsid w:val="003A0DF3"/>
    <w:rsid w:val="003A3096"/>
    <w:rsid w:val="003C3FE1"/>
    <w:rsid w:val="003C7D11"/>
    <w:rsid w:val="003E3874"/>
    <w:rsid w:val="003E6B68"/>
    <w:rsid w:val="003F4090"/>
    <w:rsid w:val="00401266"/>
    <w:rsid w:val="00411AB9"/>
    <w:rsid w:val="004370E9"/>
    <w:rsid w:val="004458A3"/>
    <w:rsid w:val="00450106"/>
    <w:rsid w:val="00463527"/>
    <w:rsid w:val="0046538C"/>
    <w:rsid w:val="004709E9"/>
    <w:rsid w:val="00480D33"/>
    <w:rsid w:val="00480FE1"/>
    <w:rsid w:val="005651B5"/>
    <w:rsid w:val="00583A0F"/>
    <w:rsid w:val="00592B17"/>
    <w:rsid w:val="00595DDE"/>
    <w:rsid w:val="005A4BEE"/>
    <w:rsid w:val="005B3F28"/>
    <w:rsid w:val="005C3FA6"/>
    <w:rsid w:val="005E13DC"/>
    <w:rsid w:val="00623A36"/>
    <w:rsid w:val="00633FE2"/>
    <w:rsid w:val="00660AF1"/>
    <w:rsid w:val="006B5D92"/>
    <w:rsid w:val="006C52A3"/>
    <w:rsid w:val="006D4B58"/>
    <w:rsid w:val="006E1BFD"/>
    <w:rsid w:val="00701EBF"/>
    <w:rsid w:val="007127FA"/>
    <w:rsid w:val="007344C6"/>
    <w:rsid w:val="00735EA3"/>
    <w:rsid w:val="00737715"/>
    <w:rsid w:val="00741810"/>
    <w:rsid w:val="00772B31"/>
    <w:rsid w:val="00773910"/>
    <w:rsid w:val="007B0E34"/>
    <w:rsid w:val="007D49FC"/>
    <w:rsid w:val="007E1121"/>
    <w:rsid w:val="007E17EC"/>
    <w:rsid w:val="00825A47"/>
    <w:rsid w:val="00831884"/>
    <w:rsid w:val="00857DE8"/>
    <w:rsid w:val="00865B29"/>
    <w:rsid w:val="0087652C"/>
    <w:rsid w:val="00891BCE"/>
    <w:rsid w:val="008A1637"/>
    <w:rsid w:val="008A1B98"/>
    <w:rsid w:val="008D4DC0"/>
    <w:rsid w:val="00906C49"/>
    <w:rsid w:val="009211C4"/>
    <w:rsid w:val="00921A0D"/>
    <w:rsid w:val="0094106B"/>
    <w:rsid w:val="009654AE"/>
    <w:rsid w:val="009706D2"/>
    <w:rsid w:val="00994EC9"/>
    <w:rsid w:val="009A1E10"/>
    <w:rsid w:val="009A5DC1"/>
    <w:rsid w:val="009A6DA2"/>
    <w:rsid w:val="009C078E"/>
    <w:rsid w:val="009D2695"/>
    <w:rsid w:val="00A000ED"/>
    <w:rsid w:val="00A12D33"/>
    <w:rsid w:val="00A234C7"/>
    <w:rsid w:val="00A45B69"/>
    <w:rsid w:val="00A63D7B"/>
    <w:rsid w:val="00A96317"/>
    <w:rsid w:val="00AC3F26"/>
    <w:rsid w:val="00AC51FB"/>
    <w:rsid w:val="00B52394"/>
    <w:rsid w:val="00B66778"/>
    <w:rsid w:val="00B72CB1"/>
    <w:rsid w:val="00B73BE9"/>
    <w:rsid w:val="00B827A9"/>
    <w:rsid w:val="00BA4153"/>
    <w:rsid w:val="00BD44AD"/>
    <w:rsid w:val="00BE54D8"/>
    <w:rsid w:val="00BE608C"/>
    <w:rsid w:val="00C01066"/>
    <w:rsid w:val="00C622A7"/>
    <w:rsid w:val="00C9466A"/>
    <w:rsid w:val="00CC22DA"/>
    <w:rsid w:val="00CC4961"/>
    <w:rsid w:val="00D13A60"/>
    <w:rsid w:val="00D1570F"/>
    <w:rsid w:val="00D31B2C"/>
    <w:rsid w:val="00D47F93"/>
    <w:rsid w:val="00D54EA9"/>
    <w:rsid w:val="00D62126"/>
    <w:rsid w:val="00D75DBA"/>
    <w:rsid w:val="00D97199"/>
    <w:rsid w:val="00E032DA"/>
    <w:rsid w:val="00E03AC1"/>
    <w:rsid w:val="00E04254"/>
    <w:rsid w:val="00E22482"/>
    <w:rsid w:val="00E26599"/>
    <w:rsid w:val="00E31401"/>
    <w:rsid w:val="00E82729"/>
    <w:rsid w:val="00E9373C"/>
    <w:rsid w:val="00EB196F"/>
    <w:rsid w:val="00EC38BC"/>
    <w:rsid w:val="00ED7835"/>
    <w:rsid w:val="00EF283D"/>
    <w:rsid w:val="00F0232B"/>
    <w:rsid w:val="00F442DE"/>
    <w:rsid w:val="00F5382B"/>
    <w:rsid w:val="00F73033"/>
    <w:rsid w:val="00F84AE9"/>
    <w:rsid w:val="00FB62A0"/>
    <w:rsid w:val="00FC3242"/>
    <w:rsid w:val="00FD5E86"/>
    <w:rsid w:val="00FE4778"/>
    <w:rsid w:val="00FF0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B32C74"/>
  <w15:chartTrackingRefBased/>
  <w15:docId w15:val="{ECE98A23-2607-7842-96AE-063390E25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0106"/>
    <w:pPr>
      <w:spacing w:after="160" w:line="278" w:lineRule="auto"/>
    </w:pPr>
    <w:rPr>
      <w:lang w:val="en-GB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45010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3</Words>
  <Characters>2415</Characters>
  <Application>Microsoft Office Word</Application>
  <DocSecurity>0</DocSecurity>
  <Lines>20</Lines>
  <Paragraphs>5</Paragraphs>
  <ScaleCrop>false</ScaleCrop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chanwill@outlook.com</dc:creator>
  <cp:keywords/>
  <dc:description/>
  <cp:lastModifiedBy>yhchanwill@outlook.com</cp:lastModifiedBy>
  <cp:revision>2</cp:revision>
  <dcterms:created xsi:type="dcterms:W3CDTF">2025-05-23T16:38:00Z</dcterms:created>
  <dcterms:modified xsi:type="dcterms:W3CDTF">2025-05-23T16:39:00Z</dcterms:modified>
</cp:coreProperties>
</file>